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613" w:rsidRPr="009F3D32" w:rsidRDefault="00AE0613" w:rsidP="00F90C6F">
      <w:pPr>
        <w:widowControl/>
        <w:spacing w:afterLines="5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10</w:t>
      </w:r>
      <w:r w:rsidRPr="009F3D32">
        <w:rPr>
          <w:rFonts w:ascii="Times New Roman" w:hAnsi="Times New Roman" w:cs="Times New Roman"/>
          <w:b/>
          <w:sz w:val="24"/>
          <w:szCs w:val="24"/>
        </w:rPr>
        <w:t xml:space="preserve"> Oligonucleotide primers used for expression analysis</w:t>
      </w:r>
    </w:p>
    <w:tbl>
      <w:tblPr>
        <w:tblStyle w:val="a3"/>
        <w:tblW w:w="0" w:type="auto"/>
        <w:tblLook w:val="04A0"/>
      </w:tblPr>
      <w:tblGrid>
        <w:gridCol w:w="1384"/>
        <w:gridCol w:w="4111"/>
        <w:gridCol w:w="992"/>
      </w:tblGrid>
      <w:tr w:rsidR="00AE0613" w:rsidRPr="009F3D32" w:rsidTr="00C766CF">
        <w:tc>
          <w:tcPr>
            <w:tcW w:w="1384" w:type="dxa"/>
          </w:tcPr>
          <w:p w:rsidR="00AE0613" w:rsidRPr="009F3D32" w:rsidRDefault="00AE0613" w:rsidP="00C766C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4111" w:type="dxa"/>
          </w:tcPr>
          <w:p w:rsidR="00AE0613" w:rsidRPr="009F3D32" w:rsidRDefault="00AE0613" w:rsidP="00C766C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szCs w:val="21"/>
              </w:rPr>
              <w:t>Primer sequence</w:t>
            </w:r>
          </w:p>
        </w:tc>
        <w:tc>
          <w:tcPr>
            <w:tcW w:w="992" w:type="dxa"/>
          </w:tcPr>
          <w:p w:rsidR="00AE0613" w:rsidRPr="009F3D32" w:rsidRDefault="00AE0613" w:rsidP="00C766C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3D32">
              <w:rPr>
                <w:rFonts w:ascii="Times New Roman" w:hAnsi="Times New Roman" w:cs="Times New Roman"/>
                <w:b/>
                <w:szCs w:val="21"/>
              </w:rPr>
              <w:t>Size (</w:t>
            </w:r>
            <w:proofErr w:type="spellStart"/>
            <w:r w:rsidRPr="009F3D32">
              <w:rPr>
                <w:rFonts w:ascii="Times New Roman" w:hAnsi="Times New Roman" w:cs="Times New Roman"/>
                <w:b/>
                <w:szCs w:val="21"/>
              </w:rPr>
              <w:t>bp</w:t>
            </w:r>
            <w:proofErr w:type="spellEnd"/>
            <w:r w:rsidRPr="009F3D3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A48">
              <w:rPr>
                <w:rFonts w:ascii="Times New Roman" w:hAnsi="Times New Roman" w:cs="Times New Roman"/>
                <w:szCs w:val="21"/>
              </w:rPr>
              <w:t>AdactinF</w:t>
            </w:r>
            <w:proofErr w:type="spellEnd"/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AGGTTATGCCCTGCCTCACG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184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5A48">
              <w:rPr>
                <w:rFonts w:ascii="Times New Roman" w:hAnsi="Times New Roman" w:cs="Times New Roman"/>
                <w:szCs w:val="21"/>
              </w:rPr>
              <w:t>AdactinR</w:t>
            </w:r>
            <w:proofErr w:type="spellEnd"/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GCCATTTCCTGCTCAAAGTCC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1R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GGACGGGAAATCGGAAACTA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216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1R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GTCCTGGAAGCGGAAATCTG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1S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GCAAGGATATTTGGAGGCG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267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1S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GTTGTAATCGGTGCGAGTGTT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1S-like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TAGAATTTGCCTATGCGGGTTTA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294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1S-like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GTATCCTTGCCTTCCTGGTGTTA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2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TACCTCCAGAACTACGGCGACTTAC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344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2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CAATGACTTGCTCCACGTCCACTT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3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CAGGTGGTGATTATGTCCG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296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3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CTCCAGAAGGGTGTTGTCC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4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CACGGCAGTACCAGAGTGCGTAGAAT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176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4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ACACTTCCTTGGCACAATGCTGATAG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5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TGAGACCCTTCCAGCGTTATGAGC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204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5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TCCTGTCTTTCCTTCGCCCAATCT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7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GTGCGTCTGTGGAGTGGGTAA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193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7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CAATGAAGCGTGAAATGTCTGTT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8A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TGACTTCACGAACAGGCACCAACG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141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8A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TTCCAATACACCAAGCTCCACCATCT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9F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GCTGGGCATCTTCCTTGGT</w:t>
            </w:r>
          </w:p>
        </w:tc>
        <w:tc>
          <w:tcPr>
            <w:tcW w:w="992" w:type="dxa"/>
            <w:vMerge w:val="restart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354</w:t>
            </w:r>
          </w:p>
        </w:tc>
      </w:tr>
      <w:tr w:rsidR="00AE0613" w:rsidRPr="00F95A48" w:rsidTr="00C766CF">
        <w:tc>
          <w:tcPr>
            <w:tcW w:w="1384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AdC9R</w:t>
            </w:r>
          </w:p>
        </w:tc>
        <w:tc>
          <w:tcPr>
            <w:tcW w:w="4111" w:type="dxa"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5A48">
              <w:rPr>
                <w:rFonts w:ascii="Times New Roman" w:hAnsi="Times New Roman" w:cs="Times New Roman"/>
                <w:szCs w:val="21"/>
              </w:rPr>
              <w:t>GGGTACGGCTCCGATTCTTAT</w:t>
            </w:r>
          </w:p>
        </w:tc>
        <w:tc>
          <w:tcPr>
            <w:tcW w:w="992" w:type="dxa"/>
            <w:vMerge/>
          </w:tcPr>
          <w:p w:rsidR="00AE0613" w:rsidRPr="00F95A48" w:rsidRDefault="00AE0613" w:rsidP="00C766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84B5A" w:rsidRPr="00F90C6F" w:rsidRDefault="00E84B5A" w:rsidP="002A0449">
      <w:pPr>
        <w:widowControl/>
        <w:jc w:val="left"/>
      </w:pPr>
    </w:p>
    <w:sectPr w:rsidR="00E84B5A" w:rsidRPr="00F90C6F" w:rsidSect="00E84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00F" w:rsidRDefault="004C400F" w:rsidP="00F90C6F">
      <w:r>
        <w:separator/>
      </w:r>
    </w:p>
  </w:endnote>
  <w:endnote w:type="continuationSeparator" w:id="0">
    <w:p w:rsidR="004C400F" w:rsidRDefault="004C400F" w:rsidP="00F90C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00F" w:rsidRDefault="004C400F" w:rsidP="00F90C6F">
      <w:r>
        <w:separator/>
      </w:r>
    </w:p>
  </w:footnote>
  <w:footnote w:type="continuationSeparator" w:id="0">
    <w:p w:rsidR="004C400F" w:rsidRDefault="004C400F" w:rsidP="00F90C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0613"/>
    <w:rsid w:val="00197A57"/>
    <w:rsid w:val="002A0449"/>
    <w:rsid w:val="002B015F"/>
    <w:rsid w:val="003C527F"/>
    <w:rsid w:val="004B16FB"/>
    <w:rsid w:val="004C400F"/>
    <w:rsid w:val="005348E6"/>
    <w:rsid w:val="00971E70"/>
    <w:rsid w:val="00AE0613"/>
    <w:rsid w:val="00E84B5A"/>
    <w:rsid w:val="00F672F6"/>
    <w:rsid w:val="00F90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06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9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90C6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9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90C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5-07-21T02:37:00Z</dcterms:created>
  <dcterms:modified xsi:type="dcterms:W3CDTF">2015-07-23T23:51:00Z</dcterms:modified>
</cp:coreProperties>
</file>